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7B6" w:rsidRDefault="00824DDD" w:rsidP="00186E31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Supplementary file </w:t>
      </w:r>
      <w:r w:rsidR="00A3284A">
        <w:rPr>
          <w:rFonts w:ascii="Times New Roman" w:hAnsi="Times New Roman" w:cs="Times New Roman"/>
          <w:sz w:val="24"/>
          <w:lang w:val="en-US"/>
        </w:rPr>
        <w:t>4</w:t>
      </w:r>
      <w:r w:rsidR="009727B6" w:rsidRPr="00BE2AEF">
        <w:rPr>
          <w:rFonts w:ascii="Times New Roman" w:hAnsi="Times New Roman" w:cs="Times New Roman"/>
          <w:sz w:val="24"/>
          <w:lang w:val="en-US"/>
        </w:rPr>
        <w:t xml:space="preserve">. </w:t>
      </w:r>
      <w:r w:rsidR="00AC7709" w:rsidRPr="00AC7709">
        <w:rPr>
          <w:rFonts w:ascii="Times New Roman" w:hAnsi="Times New Roman" w:cs="Times New Roman"/>
          <w:sz w:val="24"/>
          <w:lang w:val="en-US"/>
        </w:rPr>
        <w:t>Research quality assessment by the Quality Assessment of Diagnostic Accuracy Studies 2 tool</w:t>
      </w:r>
      <w:r w:rsidR="00AC7709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ListTable1Light-Accent3"/>
        <w:tblpPr w:leftFromText="141" w:rightFromText="141" w:vertAnchor="text" w:horzAnchor="margin" w:tblpXSpec="center" w:tblpY="364"/>
        <w:tblW w:w="10191" w:type="dxa"/>
        <w:tblLook w:val="04A0" w:firstRow="1" w:lastRow="0" w:firstColumn="1" w:lastColumn="0" w:noHBand="0" w:noVBand="1"/>
      </w:tblPr>
      <w:tblGrid>
        <w:gridCol w:w="2090"/>
        <w:gridCol w:w="1070"/>
        <w:gridCol w:w="976"/>
        <w:gridCol w:w="1189"/>
        <w:gridCol w:w="1631"/>
        <w:gridCol w:w="1070"/>
        <w:gridCol w:w="976"/>
        <w:gridCol w:w="1189"/>
      </w:tblGrid>
      <w:tr w:rsidR="001A7484" w:rsidRPr="00BE2AEF" w:rsidTr="001A74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A7484" w:rsidRPr="00F54496" w:rsidRDefault="001A7484" w:rsidP="001A748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1A7484" w:rsidRPr="00F54496" w:rsidRDefault="001A7484" w:rsidP="001A748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1A7484" w:rsidRPr="00032F38" w:rsidRDefault="001A7484" w:rsidP="001A74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2AEF">
              <w:rPr>
                <w:rFonts w:ascii="Times New Roman" w:eastAsia="Times New Roman" w:hAnsi="Times New Roman" w:cs="Times New Roman"/>
                <w:sz w:val="24"/>
                <w:szCs w:val="24"/>
              </w:rPr>
              <w:t>Study ID</w:t>
            </w:r>
          </w:p>
        </w:tc>
        <w:tc>
          <w:tcPr>
            <w:tcW w:w="4866" w:type="dxa"/>
            <w:gridSpan w:val="4"/>
            <w:tcBorders>
              <w:top w:val="single" w:sz="4" w:space="0" w:color="auto"/>
            </w:tcBorders>
            <w:noWrap/>
            <w:hideMark/>
          </w:tcPr>
          <w:p w:rsidR="001A7484" w:rsidRPr="00032F38" w:rsidRDefault="001A7484" w:rsidP="001A7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 of bias</w:t>
            </w:r>
          </w:p>
        </w:tc>
        <w:tc>
          <w:tcPr>
            <w:tcW w:w="3235" w:type="dxa"/>
            <w:gridSpan w:val="3"/>
            <w:tcBorders>
              <w:top w:val="single" w:sz="4" w:space="0" w:color="auto"/>
            </w:tcBorders>
            <w:noWrap/>
            <w:hideMark/>
          </w:tcPr>
          <w:p w:rsidR="001A7484" w:rsidRPr="00032F38" w:rsidRDefault="001A7484" w:rsidP="001A7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ication concerns</w:t>
            </w:r>
          </w:p>
        </w:tc>
      </w:tr>
      <w:tr w:rsidR="001A7484" w:rsidRPr="00BE2AEF" w:rsidTr="001A7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vMerge/>
            <w:tcBorders>
              <w:bottom w:val="single" w:sz="4" w:space="0" w:color="auto"/>
            </w:tcBorders>
            <w:noWrap/>
            <w:hideMark/>
          </w:tcPr>
          <w:p w:rsidR="001A7484" w:rsidRPr="00032F38" w:rsidRDefault="001A7484" w:rsidP="001A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:rsidR="001A7484" w:rsidRPr="00032F38" w:rsidRDefault="001A7484" w:rsidP="001A7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E2A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tient</w:t>
            </w:r>
            <w:r w:rsidRPr="00BE2A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032F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:rsidR="001A7484" w:rsidRPr="00032F38" w:rsidRDefault="001A7484" w:rsidP="001A7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2F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dex</w:t>
            </w:r>
            <w:r w:rsidRPr="00032F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 xml:space="preserve"> test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  <w:hideMark/>
          </w:tcPr>
          <w:p w:rsidR="001A7484" w:rsidRPr="00032F38" w:rsidRDefault="001A7484" w:rsidP="001A7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2F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ference</w:t>
            </w:r>
            <w:r w:rsidRPr="00032F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 xml:space="preserve"> standard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:rsidR="001A7484" w:rsidRPr="00032F38" w:rsidRDefault="001A7484" w:rsidP="001A7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2F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low and timing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:rsidR="001A7484" w:rsidRPr="00032F38" w:rsidRDefault="001A7484" w:rsidP="001A7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E2A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tient</w:t>
            </w:r>
            <w:r w:rsidRPr="00BE2A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032F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:rsidR="001A7484" w:rsidRPr="00032F38" w:rsidRDefault="001A7484" w:rsidP="001A7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2F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dex</w:t>
            </w:r>
            <w:r w:rsidRPr="00032F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 xml:space="preserve"> test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  <w:hideMark/>
          </w:tcPr>
          <w:p w:rsidR="001A7484" w:rsidRPr="00032F38" w:rsidRDefault="001A7484" w:rsidP="001A7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2F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ference</w:t>
            </w:r>
            <w:r w:rsidRPr="00032F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 xml:space="preserve"> standard</w:t>
            </w:r>
          </w:p>
        </w:tc>
      </w:tr>
      <w:tr w:rsidR="00042E64" w:rsidRPr="00BE2AEF" w:rsidTr="001A748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top w:val="single" w:sz="4" w:space="0" w:color="auto"/>
            </w:tcBorders>
            <w:noWrap/>
            <w:hideMark/>
          </w:tcPr>
          <w:p w:rsidR="00042E64" w:rsidRPr="00F54496" w:rsidRDefault="00042E64" w:rsidP="00042E64">
            <w:pPr>
              <w:rPr>
                <w:rFonts w:ascii="Times New Roman" w:hAnsi="Times New Roman" w:cs="Times New Roman"/>
                <w:sz w:val="24"/>
              </w:rPr>
            </w:pPr>
            <w:r w:rsidRPr="00F54496">
              <w:rPr>
                <w:rFonts w:ascii="Times New Roman" w:hAnsi="Times New Roman" w:cs="Times New Roman"/>
                <w:sz w:val="24"/>
              </w:rPr>
              <w:t xml:space="preserve">Fan </w:t>
            </w:r>
            <w:r>
              <w:rPr>
                <w:rFonts w:ascii="Times New Roman" w:hAnsi="Times New Roman" w:cs="Times New Roman"/>
                <w:sz w:val="24"/>
              </w:rPr>
              <w:t>et al.</w:t>
            </w:r>
            <w:r w:rsidR="00BD24C3">
              <w:rPr>
                <w:rFonts w:ascii="Times New Roman" w:hAnsi="Times New Roman" w:cs="Times New Roman"/>
                <w:sz w:val="24"/>
              </w:rPr>
              <w:t>[27]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</w:tr>
      <w:tr w:rsidR="00042E64" w:rsidRPr="00BE2AEF" w:rsidTr="001A7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:rsidR="00042E64" w:rsidRPr="00F54496" w:rsidRDefault="00042E64" w:rsidP="00042E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nicka et al.</w:t>
            </w:r>
            <w:bookmarkStart w:id="0" w:name="OLE_LINK103"/>
            <w:bookmarkStart w:id="1" w:name="OLE_LINK104"/>
            <w:r w:rsidR="00BD24C3">
              <w:rPr>
                <w:rFonts w:ascii="Times New Roman" w:hAnsi="Times New Roman" w:cs="Times New Roman"/>
                <w:sz w:val="24"/>
              </w:rPr>
              <w:t>[28</w:t>
            </w:r>
            <w:bookmarkStart w:id="2" w:name="_GoBack"/>
            <w:bookmarkEnd w:id="2"/>
            <w:r w:rsidR="00BD24C3">
              <w:rPr>
                <w:rFonts w:ascii="Times New Roman" w:hAnsi="Times New Roman" w:cs="Times New Roman"/>
                <w:sz w:val="24"/>
              </w:rPr>
              <w:t>]</w:t>
            </w:r>
            <w:bookmarkEnd w:id="0"/>
            <w:bookmarkEnd w:id="1"/>
          </w:p>
        </w:tc>
        <w:tc>
          <w:tcPr>
            <w:tcW w:w="1070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76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89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31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70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976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189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</w:tr>
      <w:tr w:rsidR="00042E64" w:rsidRPr="00BE2AEF" w:rsidTr="001A748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:rsidR="00042E64" w:rsidRPr="00F54496" w:rsidRDefault="00042E64" w:rsidP="00042E64">
            <w:pPr>
              <w:rPr>
                <w:rFonts w:ascii="Times New Roman" w:hAnsi="Times New Roman" w:cs="Times New Roman"/>
                <w:sz w:val="24"/>
              </w:rPr>
            </w:pPr>
            <w:r w:rsidRPr="00F54496">
              <w:rPr>
                <w:rFonts w:ascii="Times New Roman" w:hAnsi="Times New Roman" w:cs="Times New Roman"/>
                <w:sz w:val="24"/>
              </w:rPr>
              <w:t xml:space="preserve">Zhang </w:t>
            </w:r>
            <w:r>
              <w:rPr>
                <w:rFonts w:ascii="Times New Roman" w:hAnsi="Times New Roman" w:cs="Times New Roman"/>
                <w:sz w:val="24"/>
              </w:rPr>
              <w:t xml:space="preserve"> et al.</w:t>
            </w:r>
            <w:r w:rsidR="00BD24C3">
              <w:rPr>
                <w:rFonts w:ascii="Times New Roman" w:hAnsi="Times New Roman" w:cs="Times New Roman"/>
                <w:sz w:val="24"/>
              </w:rPr>
              <w:t>[</w:t>
            </w:r>
            <w:r w:rsidR="00BD24C3">
              <w:rPr>
                <w:rFonts w:ascii="Times New Roman" w:hAnsi="Times New Roman" w:cs="Times New Roman"/>
                <w:sz w:val="24"/>
              </w:rPr>
              <w:t>29</w:t>
            </w:r>
            <w:r w:rsidR="00BD24C3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70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76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89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31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0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76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89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</w:tr>
      <w:tr w:rsidR="00042E64" w:rsidRPr="00BE2AEF" w:rsidTr="001A7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:rsidR="00042E64" w:rsidRPr="00F54496" w:rsidRDefault="00042E64" w:rsidP="00042E64">
            <w:pPr>
              <w:rPr>
                <w:rFonts w:ascii="Times New Roman" w:hAnsi="Times New Roman" w:cs="Times New Roman"/>
                <w:sz w:val="24"/>
              </w:rPr>
            </w:pPr>
            <w:r w:rsidRPr="00F54496">
              <w:rPr>
                <w:rFonts w:ascii="Times New Roman" w:hAnsi="Times New Roman" w:cs="Times New Roman"/>
                <w:sz w:val="24"/>
              </w:rPr>
              <w:t xml:space="preserve">Cao </w:t>
            </w:r>
            <w:r>
              <w:rPr>
                <w:rFonts w:ascii="Times New Roman" w:hAnsi="Times New Roman" w:cs="Times New Roman"/>
                <w:sz w:val="24"/>
              </w:rPr>
              <w:t xml:space="preserve"> et al.</w:t>
            </w:r>
            <w:r w:rsidR="00BD24C3">
              <w:rPr>
                <w:rFonts w:ascii="Times New Roman" w:hAnsi="Times New Roman" w:cs="Times New Roman"/>
                <w:sz w:val="24"/>
              </w:rPr>
              <w:t>[</w:t>
            </w:r>
            <w:r w:rsidR="00BD24C3">
              <w:rPr>
                <w:rFonts w:ascii="Times New Roman" w:hAnsi="Times New Roman" w:cs="Times New Roman"/>
                <w:sz w:val="24"/>
              </w:rPr>
              <w:t>30</w:t>
            </w:r>
            <w:r w:rsidR="00BD24C3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70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76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89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31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0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76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89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</w:tr>
      <w:tr w:rsidR="00042E64" w:rsidRPr="00BE2AEF" w:rsidTr="001A748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:rsidR="00042E64" w:rsidRPr="00F54496" w:rsidRDefault="00042E64" w:rsidP="00042E64">
            <w:pPr>
              <w:rPr>
                <w:rFonts w:ascii="Times New Roman" w:hAnsi="Times New Roman" w:cs="Times New Roman"/>
                <w:sz w:val="24"/>
              </w:rPr>
            </w:pPr>
            <w:r w:rsidRPr="00F54496">
              <w:rPr>
                <w:rFonts w:ascii="Times New Roman" w:hAnsi="Times New Roman" w:cs="Times New Roman"/>
                <w:sz w:val="24"/>
              </w:rPr>
              <w:t xml:space="preserve">Pei </w:t>
            </w:r>
            <w:r>
              <w:rPr>
                <w:rFonts w:ascii="Times New Roman" w:hAnsi="Times New Roman" w:cs="Times New Roman"/>
                <w:sz w:val="24"/>
              </w:rPr>
              <w:t xml:space="preserve"> et al.</w:t>
            </w:r>
            <w:r w:rsidR="00BD24C3">
              <w:rPr>
                <w:rFonts w:ascii="Times New Roman" w:hAnsi="Times New Roman" w:cs="Times New Roman"/>
                <w:sz w:val="24"/>
              </w:rPr>
              <w:t>[</w:t>
            </w:r>
            <w:r w:rsidR="00BD24C3">
              <w:rPr>
                <w:rFonts w:ascii="Times New Roman" w:hAnsi="Times New Roman" w:cs="Times New Roman"/>
                <w:sz w:val="24"/>
              </w:rPr>
              <w:t>31</w:t>
            </w:r>
            <w:r w:rsidR="00BD24C3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70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76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89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31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070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76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89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</w:tr>
      <w:tr w:rsidR="00042E64" w:rsidRPr="00BE2AEF" w:rsidTr="001A7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:rsidR="00042E64" w:rsidRPr="00F54496" w:rsidRDefault="00042E64" w:rsidP="00042E64">
            <w:pPr>
              <w:rPr>
                <w:rFonts w:ascii="Times New Roman" w:hAnsi="Times New Roman" w:cs="Times New Roman"/>
                <w:sz w:val="24"/>
              </w:rPr>
            </w:pPr>
            <w:r w:rsidRPr="00F54496">
              <w:rPr>
                <w:rFonts w:ascii="Times New Roman" w:hAnsi="Times New Roman" w:cs="Times New Roman"/>
                <w:sz w:val="24"/>
              </w:rPr>
              <w:t xml:space="preserve">Zo.Li </w:t>
            </w:r>
            <w:r>
              <w:rPr>
                <w:rFonts w:ascii="Times New Roman" w:hAnsi="Times New Roman" w:cs="Times New Roman"/>
                <w:sz w:val="24"/>
              </w:rPr>
              <w:t xml:space="preserve"> et al.</w:t>
            </w:r>
            <w:r w:rsidR="00BD24C3">
              <w:rPr>
                <w:rFonts w:ascii="Times New Roman" w:hAnsi="Times New Roman" w:cs="Times New Roman"/>
                <w:sz w:val="24"/>
              </w:rPr>
              <w:t>[</w:t>
            </w:r>
            <w:r w:rsidR="00BD24C3">
              <w:rPr>
                <w:rFonts w:ascii="Times New Roman" w:hAnsi="Times New Roman" w:cs="Times New Roman"/>
                <w:sz w:val="24"/>
              </w:rPr>
              <w:t>32</w:t>
            </w:r>
            <w:r w:rsidR="00BD24C3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70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76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89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31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070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76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89" w:type="dxa"/>
            <w:noWrap/>
            <w:hideMark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</w:tr>
      <w:tr w:rsidR="00042E64" w:rsidRPr="00BE2AEF" w:rsidTr="001A748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:rsidR="00042E64" w:rsidRPr="00F54496" w:rsidRDefault="00042E64" w:rsidP="00042E64">
            <w:pPr>
              <w:rPr>
                <w:rFonts w:ascii="Times New Roman" w:hAnsi="Times New Roman" w:cs="Times New Roman"/>
                <w:sz w:val="24"/>
              </w:rPr>
            </w:pPr>
            <w:r w:rsidRPr="00F54496">
              <w:rPr>
                <w:rFonts w:ascii="Times New Roman" w:hAnsi="Times New Roman" w:cs="Times New Roman"/>
                <w:sz w:val="24"/>
              </w:rPr>
              <w:t xml:space="preserve">J.Li </w:t>
            </w:r>
            <w:r>
              <w:rPr>
                <w:rFonts w:ascii="Times New Roman" w:hAnsi="Times New Roman" w:cs="Times New Roman"/>
                <w:sz w:val="24"/>
              </w:rPr>
              <w:t xml:space="preserve"> et al.</w:t>
            </w:r>
            <w:r w:rsidR="00BD24C3">
              <w:rPr>
                <w:rFonts w:ascii="Times New Roman" w:hAnsi="Times New Roman" w:cs="Times New Roman"/>
                <w:sz w:val="24"/>
              </w:rPr>
              <w:t>[</w:t>
            </w:r>
            <w:r w:rsidR="00BD24C3">
              <w:rPr>
                <w:rFonts w:ascii="Times New Roman" w:hAnsi="Times New Roman" w:cs="Times New Roman"/>
                <w:sz w:val="24"/>
              </w:rPr>
              <w:t>33</w:t>
            </w:r>
            <w:r w:rsidR="00BD24C3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70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976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89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31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0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76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189" w:type="dxa"/>
            <w:noWrap/>
            <w:hideMark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</w:tr>
      <w:tr w:rsidR="00042E64" w:rsidRPr="00BE2AEF" w:rsidTr="001A7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</w:tcPr>
          <w:p w:rsidR="00042E64" w:rsidRPr="00F54496" w:rsidRDefault="00042E64" w:rsidP="00042E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ing  et al.</w:t>
            </w:r>
            <w:r w:rsidR="00BD24C3">
              <w:rPr>
                <w:rFonts w:ascii="Times New Roman" w:hAnsi="Times New Roman" w:cs="Times New Roman"/>
                <w:sz w:val="24"/>
              </w:rPr>
              <w:t>[</w:t>
            </w:r>
            <w:r w:rsidR="00BD24C3">
              <w:rPr>
                <w:rFonts w:ascii="Times New Roman" w:hAnsi="Times New Roman" w:cs="Times New Roman"/>
                <w:sz w:val="24"/>
              </w:rPr>
              <w:t>34</w:t>
            </w:r>
            <w:r w:rsidR="00BD24C3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70" w:type="dxa"/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76" w:type="dxa"/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89" w:type="dxa"/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31" w:type="dxa"/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0" w:type="dxa"/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76" w:type="dxa"/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89" w:type="dxa"/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</w:tr>
      <w:tr w:rsidR="00042E64" w:rsidRPr="00BE2AEF" w:rsidTr="00042E6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</w:tcPr>
          <w:p w:rsidR="00042E64" w:rsidRPr="00F54496" w:rsidRDefault="00042E64" w:rsidP="00042E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en  et al.</w:t>
            </w:r>
            <w:r w:rsidR="00BD24C3">
              <w:rPr>
                <w:rFonts w:ascii="Times New Roman" w:hAnsi="Times New Roman" w:cs="Times New Roman"/>
                <w:sz w:val="24"/>
              </w:rPr>
              <w:t>[</w:t>
            </w:r>
            <w:r w:rsidR="00BD24C3">
              <w:rPr>
                <w:rFonts w:ascii="Times New Roman" w:hAnsi="Times New Roman" w:cs="Times New Roman"/>
                <w:sz w:val="24"/>
              </w:rPr>
              <w:t>35</w:t>
            </w:r>
            <w:r w:rsidR="00BD24C3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70" w:type="dxa"/>
            <w:noWrap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76" w:type="dxa"/>
            <w:noWrap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89" w:type="dxa"/>
            <w:noWrap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31" w:type="dxa"/>
            <w:noWrap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070" w:type="dxa"/>
            <w:noWrap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76" w:type="dxa"/>
            <w:noWrap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89" w:type="dxa"/>
            <w:noWrap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</w:tr>
      <w:tr w:rsidR="00042E64" w:rsidRPr="00BE2AEF" w:rsidTr="0004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</w:tcPr>
          <w:p w:rsidR="00042E64" w:rsidRDefault="00042E64" w:rsidP="00042E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uan  et al.</w:t>
            </w:r>
            <w:r w:rsidR="00BD24C3">
              <w:rPr>
                <w:rFonts w:ascii="Times New Roman" w:hAnsi="Times New Roman" w:cs="Times New Roman"/>
                <w:sz w:val="24"/>
              </w:rPr>
              <w:t>[</w:t>
            </w:r>
            <w:r w:rsidR="00BD24C3">
              <w:rPr>
                <w:rFonts w:ascii="Times New Roman" w:hAnsi="Times New Roman" w:cs="Times New Roman"/>
                <w:sz w:val="24"/>
              </w:rPr>
              <w:t>36</w:t>
            </w:r>
            <w:r w:rsidR="00BD24C3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70" w:type="dxa"/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976" w:type="dxa"/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89" w:type="dxa"/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31" w:type="dxa"/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0" w:type="dxa"/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76" w:type="dxa"/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189" w:type="dxa"/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</w:tr>
      <w:tr w:rsidR="00042E64" w:rsidRPr="00BE2AEF" w:rsidTr="00042E6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</w:tcPr>
          <w:p w:rsidR="00042E64" w:rsidRDefault="00042E64" w:rsidP="00042E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ing  et al.</w:t>
            </w:r>
            <w:r w:rsidR="00BD24C3">
              <w:rPr>
                <w:rFonts w:ascii="Times New Roman" w:hAnsi="Times New Roman" w:cs="Times New Roman"/>
                <w:sz w:val="24"/>
              </w:rPr>
              <w:t>[</w:t>
            </w:r>
            <w:r w:rsidR="00BD24C3">
              <w:rPr>
                <w:rFonts w:ascii="Times New Roman" w:hAnsi="Times New Roman" w:cs="Times New Roman"/>
                <w:sz w:val="24"/>
              </w:rPr>
              <w:t>37</w:t>
            </w:r>
            <w:r w:rsidR="00BD24C3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70" w:type="dxa"/>
            <w:noWrap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76" w:type="dxa"/>
            <w:noWrap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89" w:type="dxa"/>
            <w:noWrap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31" w:type="dxa"/>
            <w:noWrap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0" w:type="dxa"/>
            <w:noWrap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76" w:type="dxa"/>
            <w:noWrap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89" w:type="dxa"/>
            <w:noWrap/>
          </w:tcPr>
          <w:p w:rsidR="00042E64" w:rsidRPr="00042E64" w:rsidRDefault="00042E64" w:rsidP="000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</w:tr>
      <w:tr w:rsidR="00042E64" w:rsidRPr="00BE2AEF" w:rsidTr="001A7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bottom w:val="single" w:sz="4" w:space="0" w:color="auto"/>
            </w:tcBorders>
            <w:noWrap/>
          </w:tcPr>
          <w:p w:rsidR="00042E64" w:rsidRDefault="00042E64" w:rsidP="00042E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.Li  et al.</w:t>
            </w:r>
            <w:r w:rsidR="00BD24C3">
              <w:rPr>
                <w:rFonts w:ascii="Times New Roman" w:hAnsi="Times New Roman" w:cs="Times New Roman"/>
                <w:sz w:val="24"/>
              </w:rPr>
              <w:t>[</w:t>
            </w:r>
            <w:r w:rsidR="00BD24C3">
              <w:rPr>
                <w:rFonts w:ascii="Times New Roman" w:hAnsi="Times New Roman" w:cs="Times New Roman"/>
                <w:sz w:val="24"/>
              </w:rPr>
              <w:t>38</w:t>
            </w:r>
            <w:r w:rsidR="00BD24C3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</w:tcPr>
          <w:p w:rsidR="00042E64" w:rsidRPr="00042E64" w:rsidRDefault="00042E64" w:rsidP="000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E64">
              <w:rPr>
                <w:rFonts w:ascii="Times New Roman" w:hAnsi="Times New Roman" w:cs="Times New Roman"/>
              </w:rPr>
              <w:t>Low</w:t>
            </w:r>
          </w:p>
        </w:tc>
      </w:tr>
    </w:tbl>
    <w:p w:rsidR="00BE2AEF" w:rsidRPr="00BE2AEF" w:rsidRDefault="00BE2AEF">
      <w:pPr>
        <w:rPr>
          <w:rFonts w:ascii="Times New Roman" w:hAnsi="Times New Roman" w:cs="Times New Roman"/>
          <w:sz w:val="24"/>
          <w:lang w:val="en-US"/>
        </w:rPr>
      </w:pPr>
    </w:p>
    <w:p w:rsidR="00162DDA" w:rsidRDefault="00162DDA">
      <w:pPr>
        <w:rPr>
          <w:lang w:val="en-US"/>
        </w:rPr>
      </w:pPr>
    </w:p>
    <w:p w:rsidR="00162DDA" w:rsidRPr="009727B6" w:rsidRDefault="00162DDA">
      <w:pPr>
        <w:rPr>
          <w:lang w:val="en-US"/>
        </w:rPr>
      </w:pPr>
    </w:p>
    <w:sectPr w:rsidR="00162DDA" w:rsidRPr="009727B6" w:rsidSect="001A7484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190"/>
    <w:rsid w:val="00032F38"/>
    <w:rsid w:val="00042E64"/>
    <w:rsid w:val="0011243D"/>
    <w:rsid w:val="00162DDA"/>
    <w:rsid w:val="00186E31"/>
    <w:rsid w:val="001A7484"/>
    <w:rsid w:val="00236E28"/>
    <w:rsid w:val="002F4711"/>
    <w:rsid w:val="003101F1"/>
    <w:rsid w:val="0047529D"/>
    <w:rsid w:val="005E0354"/>
    <w:rsid w:val="00700938"/>
    <w:rsid w:val="00787DD3"/>
    <w:rsid w:val="00812E97"/>
    <w:rsid w:val="00824DDD"/>
    <w:rsid w:val="008542A9"/>
    <w:rsid w:val="009727B6"/>
    <w:rsid w:val="00973970"/>
    <w:rsid w:val="00A3284A"/>
    <w:rsid w:val="00AC7709"/>
    <w:rsid w:val="00B45D5B"/>
    <w:rsid w:val="00BD24C3"/>
    <w:rsid w:val="00BE2AEF"/>
    <w:rsid w:val="00CC4190"/>
    <w:rsid w:val="00E71DFF"/>
    <w:rsid w:val="00F54496"/>
    <w:rsid w:val="00FC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34B05"/>
  <w15:chartTrackingRefBased/>
  <w15:docId w15:val="{D26F7EAC-2569-4486-BBB4-C3EEA8A21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9727B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032F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1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7</Words>
  <Characters>782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</dc:creator>
  <cp:keywords/>
  <dc:description/>
  <cp:lastModifiedBy>RONG</cp:lastModifiedBy>
  <cp:revision>26</cp:revision>
  <dcterms:created xsi:type="dcterms:W3CDTF">2021-07-27T08:09:00Z</dcterms:created>
  <dcterms:modified xsi:type="dcterms:W3CDTF">2022-11-17T20:46:00Z</dcterms:modified>
</cp:coreProperties>
</file>